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1F576" w14:textId="77777777" w:rsidR="00BE027E" w:rsidRDefault="00BE027E" w:rsidP="00BE027E">
      <w:r w:rsidRPr="00BE027E">
        <w:rPr>
          <w:b/>
        </w:rPr>
        <w:t>Supplement file 1</w:t>
      </w:r>
      <w:r w:rsidRPr="00BE027E">
        <w:t xml:space="preserve">. </w:t>
      </w:r>
      <w:proofErr w:type="gramStart"/>
      <w:r w:rsidRPr="00BE027E">
        <w:t>Taxonomic compilation and presence/absence in each taxon for genes involved in oxidative stress, DNA repair, cell cycle and apoptosis.</w:t>
      </w:r>
      <w:proofErr w:type="gramEnd"/>
      <w:r w:rsidRPr="00BE027E">
        <w:t xml:space="preserve"> </w:t>
      </w:r>
      <w:r w:rsidR="00085262" w:rsidRPr="00085262">
        <w:t xml:space="preserve">The values in parentheses show the number of taxa in which the gene sequence was recovered in the genomic database. </w:t>
      </w:r>
      <w:proofErr w:type="gramStart"/>
      <w:r>
        <w:t>The genes (if present) are indicated by ‘X’</w:t>
      </w:r>
      <w:proofErr w:type="gramEnd"/>
      <w:r>
        <w:t xml:space="preserve"> for each species. </w:t>
      </w:r>
    </w:p>
    <w:p w14:paraId="02327ABA" w14:textId="77777777" w:rsidR="00BE027E" w:rsidRDefault="00BE027E" w:rsidP="00BE027E">
      <w:bookmarkStart w:id="0" w:name="_GoBack"/>
      <w:bookmarkEnd w:id="0"/>
    </w:p>
    <w:tbl>
      <w:tblPr>
        <w:tblW w:w="10247" w:type="dxa"/>
        <w:tblInd w:w="93" w:type="dxa"/>
        <w:tblLook w:val="04A0" w:firstRow="1" w:lastRow="0" w:firstColumn="1" w:lastColumn="0" w:noHBand="0" w:noVBand="1"/>
      </w:tblPr>
      <w:tblGrid>
        <w:gridCol w:w="2177"/>
        <w:gridCol w:w="418"/>
        <w:gridCol w:w="418"/>
        <w:gridCol w:w="418"/>
        <w:gridCol w:w="418"/>
        <w:gridCol w:w="418"/>
        <w:gridCol w:w="418"/>
        <w:gridCol w:w="418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</w:tblGrid>
      <w:tr w:rsidR="00BE027E" w:rsidRPr="00BE027E" w14:paraId="5E9515FC" w14:textId="77777777" w:rsidTr="00085262">
        <w:trPr>
          <w:trHeight w:val="1754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D04A" w14:textId="77777777" w:rsidR="00BE027E" w:rsidRPr="00BE027E" w:rsidRDefault="00BE027E" w:rsidP="00BE027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7F3592DA" w14:textId="77777777" w:rsidR="00BE027E" w:rsidRPr="00BE027E" w:rsidRDefault="00BE027E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AIF</w:t>
            </w:r>
            <w:r w:rsidR="003605DF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</w:t>
            </w:r>
            <w:r w:rsidR="00085262">
              <w:rPr>
                <w:rFonts w:ascii="Calibri" w:eastAsia="Times New Roman" w:hAnsi="Calibri"/>
                <w:color w:val="000000"/>
                <w:sz w:val="20"/>
                <w:szCs w:val="20"/>
              </w:rPr>
              <w:t>26/32</w:t>
            </w:r>
            <w:r w:rsidR="003605DF">
              <w:rPr>
                <w:rFonts w:ascii="Calibri" w:eastAsia="Times New Roman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454FC296" w14:textId="77777777" w:rsidR="00BE027E" w:rsidRPr="00BE027E" w:rsidRDefault="00BE027E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APAF1</w:t>
            </w:r>
            <w:r w:rsidR="00085262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31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1FE8C50B" w14:textId="77777777" w:rsidR="00BE027E" w:rsidRPr="00BE027E" w:rsidRDefault="00085262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A</w:t>
            </w:r>
            <w:r w:rsidR="00BE027E"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tm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28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3FDBF496" w14:textId="77777777" w:rsidR="00BE027E" w:rsidRPr="00BE027E" w:rsidRDefault="00085262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B</w:t>
            </w:r>
            <w:r w:rsidR="00BE027E"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ax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28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7443042B" w14:textId="77777777" w:rsidR="00BE027E" w:rsidRPr="00BE027E" w:rsidRDefault="00BE027E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bct2</w:t>
            </w:r>
            <w:proofErr w:type="gramEnd"/>
            <w:r w:rsidR="00085262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28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4A03D21E" w14:textId="77777777" w:rsidR="00BE027E" w:rsidRPr="00BE027E" w:rsidRDefault="00085262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C</w:t>
            </w:r>
            <w:r w:rsidR="00BE027E"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ad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8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0FA0A357" w14:textId="77777777" w:rsidR="00BE027E" w:rsidRPr="00BE027E" w:rsidRDefault="00BE027E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caspase3</w:t>
            </w:r>
            <w:proofErr w:type="gramEnd"/>
            <w:r w:rsidR="00085262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30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20A6FD4D" w14:textId="77777777" w:rsidR="00BE027E" w:rsidRPr="00BE027E" w:rsidRDefault="00BE027E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caspase8</w:t>
            </w:r>
            <w:proofErr w:type="gramEnd"/>
            <w:r w:rsidR="00085262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30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41502B65" w14:textId="77777777" w:rsidR="00BE027E" w:rsidRPr="00BE027E" w:rsidRDefault="00BE027E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caspase9</w:t>
            </w:r>
            <w:proofErr w:type="gramEnd"/>
            <w:r w:rsidR="00085262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30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3B9D92EA" w14:textId="77777777" w:rsidR="00BE027E" w:rsidRPr="00BE027E" w:rsidRDefault="00085262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C</w:t>
            </w:r>
            <w:r w:rsidR="00BE027E"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atalas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29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2719F0F4" w14:textId="77777777" w:rsidR="00BE027E" w:rsidRPr="00BE027E" w:rsidRDefault="00BE027E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cdc2</w:t>
            </w:r>
            <w:proofErr w:type="gramEnd"/>
            <w:r w:rsidR="00085262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32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293D813B" w14:textId="77777777" w:rsidR="00BE027E" w:rsidRPr="00BE027E" w:rsidRDefault="00BE027E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cdc25</w:t>
            </w:r>
            <w:proofErr w:type="gramEnd"/>
            <w:r w:rsidR="00085262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22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37937DF0" w14:textId="77777777" w:rsidR="00BE027E" w:rsidRPr="00BE027E" w:rsidRDefault="00BE027E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cip1</w:t>
            </w:r>
            <w:proofErr w:type="gramEnd"/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/p21</w:t>
            </w:r>
            <w:r w:rsidR="00085262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23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3053414C" w14:textId="77777777" w:rsidR="00BE027E" w:rsidRPr="00BE027E" w:rsidRDefault="00085262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C</w:t>
            </w:r>
            <w:r w:rsidR="00BE027E"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ytc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22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04FCC3AD" w14:textId="77777777" w:rsidR="00BE027E" w:rsidRPr="00BE027E" w:rsidRDefault="00085262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F</w:t>
            </w:r>
            <w:r w:rsidR="00BE027E"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as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22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6FEB66C3" w14:textId="77777777" w:rsidR="00BE027E" w:rsidRPr="00BE027E" w:rsidRDefault="00085262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G</w:t>
            </w:r>
            <w:r w:rsidR="00BE027E"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px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32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34D23968" w14:textId="77777777" w:rsidR="00BE027E" w:rsidRPr="00BE027E" w:rsidRDefault="00085262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H</w:t>
            </w:r>
            <w:r w:rsidR="00BE027E"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ausp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31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7FF11A47" w14:textId="77777777" w:rsidR="00BE027E" w:rsidRPr="00BE027E" w:rsidRDefault="00085262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I</w:t>
            </w:r>
            <w:r w:rsidR="00BE027E"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cad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17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5F8A0B47" w14:textId="77777777" w:rsidR="00BE027E" w:rsidRPr="00BE027E" w:rsidRDefault="00BE027E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mdm2</w:t>
            </w:r>
            <w:proofErr w:type="gramEnd"/>
            <w:r w:rsidR="00085262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20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4DDF9BCD" w14:textId="77777777" w:rsidR="00BE027E" w:rsidRPr="00BE027E" w:rsidRDefault="00085262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M</w:t>
            </w:r>
            <w:r w:rsidR="00BE027E"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ortalin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32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1668EEBA" w14:textId="77777777" w:rsidR="00BE027E" w:rsidRPr="00BE027E" w:rsidRDefault="00085262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N</w:t>
            </w:r>
            <w:r w:rsidR="00BE027E"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os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30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529B1496" w14:textId="77777777" w:rsidR="00BE027E" w:rsidRPr="00BE027E" w:rsidRDefault="00BE027E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p53</w:t>
            </w:r>
            <w:proofErr w:type="gramEnd"/>
            <w:r w:rsidR="00085262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24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22718F1E" w14:textId="77777777" w:rsidR="00BE027E" w:rsidRPr="00BE027E" w:rsidRDefault="00085262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P</w:t>
            </w:r>
            <w:r w:rsidR="00BE027E"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hotolyase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2-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798C3674" w14:textId="77777777" w:rsidR="00BE027E" w:rsidRPr="00BE027E" w:rsidRDefault="00BE027E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Mnsod</w:t>
            </w:r>
            <w:proofErr w:type="spellEnd"/>
            <w:r w:rsidR="00085262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30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13120810" w14:textId="77777777" w:rsidR="00BE027E" w:rsidRPr="00BE027E" w:rsidRDefault="00BE027E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Cu/Zn sod</w:t>
            </w:r>
            <w:r w:rsidR="00085262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31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35CC1479" w14:textId="77777777" w:rsidR="00BE027E" w:rsidRPr="00BE027E" w:rsidRDefault="00085262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T</w:t>
            </w:r>
            <w:r w:rsidR="00BE027E"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nf</w:t>
            </w:r>
            <w:proofErr w:type="spellEnd"/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7/32)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713A2472" w14:textId="77777777" w:rsidR="00BE027E" w:rsidRPr="00BE027E" w:rsidRDefault="00BE027E" w:rsidP="00BE027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topo2</w:t>
            </w:r>
            <w:proofErr w:type="gramEnd"/>
            <w:r w:rsidR="00085262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(25/32)</w:t>
            </w:r>
          </w:p>
        </w:tc>
      </w:tr>
      <w:tr w:rsidR="00BE027E" w:rsidRPr="00BE027E" w14:paraId="73C8F360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794608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Trichoplax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adherens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80607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00D07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49C04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62C21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BD5CE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A0D9C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CEE64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64325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EC0E9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F7BE2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4679B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B941D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20C54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3E0B2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3E3AB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5E979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EAE01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A3909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EFFB6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8D725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695E0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49499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99539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29909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9BDF0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C8971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583A8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6D187A47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9086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Monosiga brevicollis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5F3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8DA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0C8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5E7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F95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4CB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B98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7BD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C4B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48E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68E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85D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6E3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95F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F7F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041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D12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B29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D96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DA6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76E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AC2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100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082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B22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608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28B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027E" w:rsidRPr="00BE027E" w14:paraId="04883E7F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17E8A8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17"/>
                <w:szCs w:val="17"/>
              </w:rPr>
            </w:pPr>
            <w:r w:rsidRPr="00BE027E">
              <w:rPr>
                <w:rFonts w:ascii="Calibri" w:eastAsia="Times New Roman" w:hAnsi="Calibri"/>
                <w:i/>
                <w:iCs/>
                <w:color w:val="000000"/>
                <w:sz w:val="17"/>
                <w:szCs w:val="17"/>
              </w:rPr>
              <w:t>Amphimedon queenslandica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45606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90346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37E76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B44D6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0A481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7CE5A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82700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10F09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EAE39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28FE2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ABEFA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156AF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B5D11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2311C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6E08D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56CCA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F59EE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DE9A6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D7278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136CE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44FEF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F5C35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548FD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1F08C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A0232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70F10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DC327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51093D5D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4402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Ephydatia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muelleri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F19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36C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F1E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CA7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FCC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B44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25A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BA0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7F6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270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E92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13B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6D8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E5A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28A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8BD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B1C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6CF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30F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592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7DE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561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938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9B9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481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A31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BCC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1B74DCD5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840A86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Oscarella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carmela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94AC8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AC1F9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45E96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18221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E1522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19950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773F3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C08BE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C4DB5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20579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CC859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2E780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BF93E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99422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8BD87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FB2DB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155D9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B4EFE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636C2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38A66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53900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C976F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E5EFC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2D279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53EA4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5052C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848F2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616096A7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8F0C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Mnemiopsis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leidyi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BDF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6BD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54F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B8F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98E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3F0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7FE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A52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3E1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639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D8B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F98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FB4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4AE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836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4B2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D70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46A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E89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52C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9FA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407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6EF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F45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3AF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3C3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216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027E" w:rsidRPr="00BE027E" w14:paraId="1AC29235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8078E2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Pleurobrachia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pileus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AA456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34547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98EB8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8FE6B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92EA6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38194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2FD10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71DD0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38D19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CCB63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763BB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DD7AA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B721B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9593F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59674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DD049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06B66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8F7BA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88B74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EAE17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D7D26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AF297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D6534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44E39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DCF9A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62E3D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CCB82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027E" w:rsidRPr="00BE027E" w14:paraId="49344414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B879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Hydra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magnipapillata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BCC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927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779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905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05F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9C9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07C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21E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438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7D1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B11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1E1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3F6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892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114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EF1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245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302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7A1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D13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3DC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5BA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BCC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3D8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F05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E4B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44E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3A355BBF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249305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Anemonia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292C4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93F38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F1B50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BA3EC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0760D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19E37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37B57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38F49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0C095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CF293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6C2DC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259B4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C337D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429B9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587B5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80F0B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9F0E6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F80CD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1146E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DA121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F5C89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1D0B7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4DC06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DBFA8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26DA3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8E73A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F6C6C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027E" w:rsidRPr="00BE027E" w14:paraId="515E26C0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8DEC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Anthopleura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  <w:t>elegantissima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60E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C41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042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CC1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879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81A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965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998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0B8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8C4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C0D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553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200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BE5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489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01B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EE2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37A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455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5F1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F30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3EC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E25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E3D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E26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A32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B55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17ED6045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018412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Nematostella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vectensis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3464B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092AA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B5546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72EAA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A1B5C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C87A3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04D29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10B3F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D3F56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7A238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B17A8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B5BB3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DC461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788AC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720D7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7BD8D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3A699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F1127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5DD51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C5A5B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73DBD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C67A7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54DE2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DB5D7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9DECF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98527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A0627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37B52011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FB08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Gorgonia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ventalina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0BB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52F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54E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CC5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B6B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8DC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07F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98C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815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6EB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942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89B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207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DC1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03D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623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749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66D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3E9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03B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792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0E4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D73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24C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C60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BFF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EEA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39C8E619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9BEF03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Acropora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digitifera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2D20D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513D9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B44B6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BE8DA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4E3A6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246F4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CE684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83A2C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0828E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16B8E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C0679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52AE1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EDCF4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3664C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C451A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7C373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5F663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E1240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2FBE1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9B5B6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0D83D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877C4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B7EAB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B535F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E5293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6BEC7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5A786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68698F06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2425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Acropora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hyacinthus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A23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0A4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A69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529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F22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A71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374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BC4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35A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FCF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890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FB4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904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4BB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31C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5CA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903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73F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861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817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986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84C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AC9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348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0B6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EDE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5FB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486CCB38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A0C514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Acropora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millepora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B5595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307C7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23239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1838B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44591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1A78F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9F324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58E7D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C334B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C9415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DD8F8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D8533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FC18C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504B6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6ACEC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8C2A0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35E23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33C89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A44C8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18F64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AC680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1F4F1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295BC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B2ACE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9FB19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6CFD5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3FECD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4D0C04E1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ED4D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Acropora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palmata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612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58F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7A8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90D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756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B10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895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141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6F3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D8B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AE3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435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FB2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2C7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792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395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ACD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FBE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EAC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3CB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49E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857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642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1DB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5D5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906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2D5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027E" w:rsidRPr="00BE027E" w14:paraId="0941E414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23F923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Acropora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tenuis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19A5E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FE883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BCF5D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2FC14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166C8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4F3A0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732D5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9E243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E016C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D62D7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9A833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A8F1A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4B8C9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gramStart"/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5DD03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0A2A9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0FF34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F525F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BE448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57DA0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549A2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AAD94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5E769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F8A47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C9939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2FCA1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68C41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36E02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18EDAA0A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97AD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Astreopora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9B7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195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1B2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E33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4BC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33B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85B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901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DCC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CC5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A7E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675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219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90B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CE2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191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45E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822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317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5C6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60B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4ED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DD6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8FB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040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0C6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FFF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05F4973A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A0F149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Favia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556B7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07938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B2CAA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1630A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546BF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BF275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55266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AFD3B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596B6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79D4B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E22DD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05AEA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0B22A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3E1C0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C699B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0361B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C85C5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8BF5B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5E1B1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42F2C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680AC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71D89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8E2AE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12011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C1C42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8DCC8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EB324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7FD1BB73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3FD9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Fungia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scutaria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2F0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755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1A2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E17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A53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FD8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4BA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528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17D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F37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C33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401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93A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E52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E1B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918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D6E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625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783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192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580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48E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AF5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B25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A3D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996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72B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50DAE6F8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113219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Madracis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auretenra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BBC4B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76A64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D6C18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CBEF1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9FA1B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0ACB7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2C1E4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9223F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79BD7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65CA0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03716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22BC5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9F038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565FC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A53A8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C4595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A42CE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5B930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23553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89269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9AB2F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CFAEF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77939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65F69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B2374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FE932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5F1CA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6791F370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89D6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Montastraea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cavernosa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DD7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E87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B71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93B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F9C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16A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792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C1E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94E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41C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02A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AED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4A3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D67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221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E4C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D1D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56D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23E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94B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A40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0E2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543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AE5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BF1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7E2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54A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4DBA36EF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35040D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Montastraea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faveolata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E943E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E0002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732B0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46178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01CFD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903D1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851D4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C04EC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9A43E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2B4C6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1E1B2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05639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CA745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DD26C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26B5E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1C5B0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DD9AD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8964B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E9DF6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2C563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F4A07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BC2A2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A9F3D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FD02A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5BC8A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2DEF4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42837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027E" w:rsidRPr="00BE027E" w14:paraId="1280D378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4C68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Platygyra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carnosus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2CF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CAE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210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236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EFE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11D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4E8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80B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AC2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B08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0D0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669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664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81B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6EE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09E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C98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940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31F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F31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F79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898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4E9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FB4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EAF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28E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D71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2BD7B380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3D5FF5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Pocillopora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damicornis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97312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4504B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D3147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C4B1E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E8FBC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10B30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AFE46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DB639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87AB6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C8A18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E9C0F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9B8B9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45CBA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A280A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2ED92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4CC0B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8B3F9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138CB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0B761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BF4AF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ABDF6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A6BEB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F08C1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3C0F7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2B689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58EAA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30166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BE027E" w:rsidRPr="00BE027E" w14:paraId="1E6E3A5E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FFAF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Porites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astreoides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894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600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05E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019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6D1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577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1B9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366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8AC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804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4C7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1F9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D47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D9E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421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98B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493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034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652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284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A0E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DD9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A08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0BE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3A8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AA2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751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76D33713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C1EC69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lastRenderedPageBreak/>
              <w:t>Porites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australiensis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973DD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2BC50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31B33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B54EE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A19CE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0E578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4207E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35112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E13F1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3E61D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3C8B6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BD235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02C06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9B7DB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33AB7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455B4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CBA05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D2F28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AE5B5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F1F01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948F0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3EDB6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72CCB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235B7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78FB2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4740D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8E2FF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20B56CFE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C904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Porites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lobata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74B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AD2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840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235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4F3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DB0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901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0E0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578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29C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105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7B6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F4E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999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FA0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109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5AD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8AA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EF8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A18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7FB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4C2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A2D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ABD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533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2A7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ACE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6837F27B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2319E6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Pseudodiploria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strigosa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A578C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17B2B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305F2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BEAC2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E08B8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56591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A4C26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C2338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4044B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983B6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2BB6F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17C6E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3742B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0777C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8A7BC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BAAE5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BF634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4F5CB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A41FB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60628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B19D3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E9AA6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3A7C9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CAAAF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0D6DB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37EBB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5A8F4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291705CD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4867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Stylophora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pistillata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6A9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EE2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636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1FD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73D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E44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53D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07D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A24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FE8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338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1F9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4C5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0B0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130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FD4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EDB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DD5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84F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AA5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1D4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294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048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7B0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75C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BEF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075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5C03F2C9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4657D8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Seriatopora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hystrix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A4F98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054D7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7A9D1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E9255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49637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7A0AF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04C40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E065C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AE6B0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4CA13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D0B0B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1917A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AC62F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5CB9B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4CF56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70119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5EBFA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EADA0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BA59F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1B21E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EFFFA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2F3248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A8F029" w14:textId="77777777" w:rsidR="00BE027E" w:rsidRPr="00BE027E" w:rsidRDefault="00D50B3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12466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240B1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CABFF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320559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  <w:tr w:rsidR="00BE027E" w:rsidRPr="00BE027E" w14:paraId="52E76C75" w14:textId="77777777" w:rsidTr="00BE027E">
        <w:trPr>
          <w:trHeight w:val="26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DF7D" w14:textId="77777777" w:rsidR="00BE027E" w:rsidRPr="00BE027E" w:rsidRDefault="00BE027E" w:rsidP="00BE027E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Seriatopora</w:t>
            </w:r>
            <w:proofErr w:type="spellEnd"/>
            <w:r w:rsidRPr="00BE027E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B896B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37A8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070C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32CB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6C7E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F28C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C47EA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FABF5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4A89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3EFAF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EF614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3072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62B41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6060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2E55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5D39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3012C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0F37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8E716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5FC13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450E0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F7167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E2F98" w14:textId="77777777" w:rsidR="00BE027E" w:rsidRPr="00BE027E" w:rsidRDefault="00D50B3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4B66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5911D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CD242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2E2E" w14:textId="77777777" w:rsidR="00BE027E" w:rsidRPr="00BE027E" w:rsidRDefault="00BE027E" w:rsidP="00D50B3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E027E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</w:tr>
    </w:tbl>
    <w:p w14:paraId="1338A4DD" w14:textId="77777777" w:rsidR="00BE027E" w:rsidRPr="00BE027E" w:rsidRDefault="00BE027E" w:rsidP="00BE027E"/>
    <w:sectPr w:rsidR="00BE027E" w:rsidRPr="00BE027E" w:rsidSect="00BE027E">
      <w:pgSz w:w="15840" w:h="12240" w:orient="landscape"/>
      <w:pgMar w:top="1800" w:right="1260" w:bottom="1800" w:left="12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27E"/>
    <w:rsid w:val="00085262"/>
    <w:rsid w:val="002A45D5"/>
    <w:rsid w:val="003605DF"/>
    <w:rsid w:val="0098720B"/>
    <w:rsid w:val="00BE027E"/>
    <w:rsid w:val="00D50B3E"/>
    <w:rsid w:val="00F57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FC5D4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39</Words>
  <Characters>2504</Characters>
  <Application>Microsoft Macintosh Word</Application>
  <DocSecurity>0</DocSecurity>
  <Lines>20</Lines>
  <Paragraphs>5</Paragraphs>
  <ScaleCrop>false</ScaleCrop>
  <Company/>
  <LinksUpToDate>false</LinksUpToDate>
  <CharactersWithSpaces>2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Su Yoon</dc:creator>
  <cp:keywords/>
  <dc:description/>
  <cp:lastModifiedBy>HwanSu Yoon</cp:lastModifiedBy>
  <cp:revision>2</cp:revision>
  <dcterms:created xsi:type="dcterms:W3CDTF">2016-03-13T17:46:00Z</dcterms:created>
  <dcterms:modified xsi:type="dcterms:W3CDTF">2016-03-13T19:08:00Z</dcterms:modified>
</cp:coreProperties>
</file>